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A61465" w14:textId="4ABC6DAD" w:rsidR="00035748" w:rsidRDefault="00FF3337">
      <w:r w:rsidRPr="00FF657F">
        <w:rPr>
          <w:b/>
          <w:bCs/>
        </w:rPr>
        <w:t>Figure S1. Quantitative growth curves in YNB+1% citrate.</w:t>
      </w:r>
      <w:r w:rsidRPr="00FF3337">
        <w:t xml:space="preserve">  Three biological replicates were used for all samples.  Cultures were grown in 96-well plates at 30°C, and inoculated from YNB+1% acetate overnights except as noted. (A) Comparison of growth of MC22 (WT), AW10 (adr1Δ/Δ), and AW117 (adr1Δ/Δ+ADR1). (B) Comparison of growth of MC22 (WT), AW10 (adr1Δ/Δ), and AW66 (mdh1Δ/Δ). These assays were conducted in 125mL flasks. (C) Comparison of growth of MC22 (WT), and AW75 (pck1Δ/Δ).  Overnight cultures were grown in YNB+0.2% glucose as pck1Δ/Δ mutants cannot grow in acetate media. (D) Comparison of growth of MC22 (WT), AW10 (adr1Δ/Δ), and AW157 (hgt17Δ/Δ).  </w:t>
      </w:r>
    </w:p>
    <w:p w14:paraId="24B62E32" w14:textId="0BAE3B99" w:rsidR="00276985" w:rsidRDefault="00276985">
      <w:r>
        <w:rPr>
          <w:noProof/>
        </w:rPr>
        <w:drawing>
          <wp:inline distT="0" distB="0" distL="0" distR="0" wp14:anchorId="363111B5" wp14:editId="028E96E9">
            <wp:extent cx="5943600" cy="3343275"/>
            <wp:effectExtent l="0" t="0" r="0" b="9525"/>
            <wp:docPr id="1932032545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2032545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76985" w:rsidSect="002769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337"/>
    <w:rsid w:val="00035748"/>
    <w:rsid w:val="00037FD4"/>
    <w:rsid w:val="00276985"/>
    <w:rsid w:val="002B3F67"/>
    <w:rsid w:val="002C6787"/>
    <w:rsid w:val="00594D14"/>
    <w:rsid w:val="00691E57"/>
    <w:rsid w:val="00864EFD"/>
    <w:rsid w:val="008B760A"/>
    <w:rsid w:val="00A16814"/>
    <w:rsid w:val="00AB71E2"/>
    <w:rsid w:val="00B72904"/>
    <w:rsid w:val="00C40609"/>
    <w:rsid w:val="00C45FAD"/>
    <w:rsid w:val="00FF3337"/>
    <w:rsid w:val="00FF6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1D411"/>
  <w15:chartTrackingRefBased/>
  <w15:docId w15:val="{508454B6-EB20-4BFA-9299-FC2A00AC1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E57"/>
  </w:style>
  <w:style w:type="paragraph" w:styleId="Heading1">
    <w:name w:val="heading 1"/>
    <w:basedOn w:val="Normal"/>
    <w:next w:val="Normal"/>
    <w:link w:val="Heading1Char"/>
    <w:uiPriority w:val="9"/>
    <w:qFormat/>
    <w:rsid w:val="00FF33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33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333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333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333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333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333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333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333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33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33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333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333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333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333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333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333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333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33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33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333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333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333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33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33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33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33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33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333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P. Mitchell</dc:creator>
  <cp:keywords/>
  <dc:description/>
  <cp:lastModifiedBy>Aaron P. Mitchell</cp:lastModifiedBy>
  <cp:revision>4</cp:revision>
  <dcterms:created xsi:type="dcterms:W3CDTF">2025-05-09T13:41:00Z</dcterms:created>
  <dcterms:modified xsi:type="dcterms:W3CDTF">2025-05-09T13:43:00Z</dcterms:modified>
</cp:coreProperties>
</file>